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79E46" w14:textId="77777777" w:rsidR="00390F58" w:rsidRPr="0089524E" w:rsidRDefault="00390F58" w:rsidP="00390F58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9524E">
        <w:rPr>
          <w:rFonts w:ascii="Times New Roman" w:hAnsi="Times New Roman" w:cs="Times New Roman"/>
          <w:b/>
          <w:sz w:val="32"/>
          <w:szCs w:val="32"/>
        </w:rPr>
        <w:t>S</w:t>
      </w:r>
      <w:r w:rsidR="000D6447">
        <w:rPr>
          <w:rFonts w:ascii="Times New Roman" w:hAnsi="Times New Roman" w:cs="Times New Roman"/>
          <w:b/>
          <w:sz w:val="32"/>
          <w:szCs w:val="32"/>
        </w:rPr>
        <w:t>upp</w:t>
      </w:r>
      <w:r w:rsidR="001F6AED">
        <w:rPr>
          <w:rFonts w:ascii="Times New Roman" w:hAnsi="Times New Roman" w:cs="Times New Roman"/>
          <w:b/>
          <w:sz w:val="32"/>
          <w:szCs w:val="32"/>
        </w:rPr>
        <w:t>lementary data</w:t>
      </w:r>
    </w:p>
    <w:p w14:paraId="79FF951B" w14:textId="77777777" w:rsidR="00390F58" w:rsidRPr="00390F58" w:rsidRDefault="00390F58" w:rsidP="00390F5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08170E" w14:textId="77777777" w:rsidR="00B60CE7" w:rsidRPr="00390F58" w:rsidRDefault="00B60CE7" w:rsidP="00B60CE7">
      <w:pPr>
        <w:rPr>
          <w:rFonts w:ascii="Times New Roman" w:hAnsi="Times New Roman" w:cs="Times New Roman"/>
          <w:sz w:val="24"/>
          <w:szCs w:val="24"/>
        </w:rPr>
      </w:pPr>
      <w:r w:rsidRPr="00390F5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51E0F">
        <w:rPr>
          <w:rFonts w:ascii="Times New Roman" w:hAnsi="Times New Roman" w:cs="Times New Roman"/>
          <w:b/>
          <w:sz w:val="24"/>
          <w:szCs w:val="24"/>
        </w:rPr>
        <w:t>S</w:t>
      </w:r>
      <w:r w:rsidRPr="00390F58">
        <w:rPr>
          <w:rFonts w:ascii="Times New Roman" w:hAnsi="Times New Roman" w:cs="Times New Roman"/>
          <w:b/>
          <w:sz w:val="24"/>
          <w:szCs w:val="24"/>
        </w:rPr>
        <w:t>1</w:t>
      </w:r>
      <w:r w:rsidR="00390F58" w:rsidRPr="00390F58">
        <w:rPr>
          <w:rFonts w:ascii="Times New Roman" w:hAnsi="Times New Roman" w:cs="Times New Roman"/>
          <w:b/>
          <w:sz w:val="24"/>
          <w:szCs w:val="24"/>
        </w:rPr>
        <w:t>.</w:t>
      </w:r>
      <w:r w:rsidRPr="00390F58">
        <w:rPr>
          <w:rFonts w:ascii="Times New Roman" w:hAnsi="Times New Roman" w:cs="Times New Roman"/>
          <w:sz w:val="24"/>
          <w:szCs w:val="24"/>
        </w:rPr>
        <w:t xml:space="preserve"> Primers used </w:t>
      </w:r>
      <w:r w:rsidR="00151E0F">
        <w:rPr>
          <w:rFonts w:ascii="Times New Roman" w:hAnsi="Times New Roman" w:cs="Times New Roman"/>
          <w:sz w:val="24"/>
          <w:szCs w:val="24"/>
        </w:rPr>
        <w:t>in this study</w:t>
      </w:r>
    </w:p>
    <w:tbl>
      <w:tblPr>
        <w:tblStyle w:val="a7"/>
        <w:tblW w:w="12129" w:type="dxa"/>
        <w:tblInd w:w="-1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3400"/>
        <w:gridCol w:w="3624"/>
        <w:gridCol w:w="3624"/>
      </w:tblGrid>
      <w:tr w:rsidR="00A65BC3" w14:paraId="0D00F266" w14:textId="77777777" w:rsidTr="008B5119">
        <w:trPr>
          <w:trHeight w:hRule="exact" w:val="751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1A6963CE" w14:textId="77777777" w:rsidR="000D6447" w:rsidRDefault="00151E0F" w:rsidP="00151E0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F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s of primer pairs </w:t>
            </w:r>
          </w:p>
          <w:p w14:paraId="5826A901" w14:textId="77777777" w:rsidR="00A65BC3" w:rsidRPr="00141F13" w:rsidRDefault="00151E0F" w:rsidP="00151E0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F13">
              <w:rPr>
                <w:rFonts w:ascii="Times New Roman" w:hAnsi="Times New Roman" w:cs="Times New Roman"/>
                <w:b/>
                <w:sz w:val="20"/>
                <w:szCs w:val="20"/>
              </w:rPr>
              <w:t>or genes</w:t>
            </w:r>
          </w:p>
          <w:p w14:paraId="5E2E7D07" w14:textId="77777777" w:rsidR="00A65BC3" w:rsidRPr="00141F13" w:rsidRDefault="00A65BC3" w:rsidP="00151E0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87F6470" w14:textId="77777777" w:rsidR="00A65BC3" w:rsidRPr="00141F13" w:rsidRDefault="00A65BC3" w:rsidP="00151E0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0A3CEFF0" w14:textId="77777777" w:rsidR="00A65BC3" w:rsidRPr="00141F13" w:rsidRDefault="00A65BC3" w:rsidP="00151E0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F13">
              <w:rPr>
                <w:rFonts w:ascii="Times New Roman" w:hAnsi="Times New Roman" w:cs="Times New Roman"/>
                <w:b/>
                <w:sz w:val="20"/>
                <w:szCs w:val="20"/>
              </w:rPr>
              <w:t>Forward primers (5ʹ-3ʹ)</w:t>
            </w:r>
          </w:p>
        </w:tc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</w:tcPr>
          <w:p w14:paraId="5ECD7618" w14:textId="77777777" w:rsidR="00A65BC3" w:rsidRPr="00141F13" w:rsidRDefault="00A65BC3" w:rsidP="00151E0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F13">
              <w:rPr>
                <w:rFonts w:ascii="Times New Roman" w:hAnsi="Times New Roman" w:cs="Times New Roman"/>
                <w:b/>
                <w:sz w:val="20"/>
                <w:szCs w:val="20"/>
              </w:rPr>
              <w:t>Reverse primers (5ʹ-3ʹ)</w:t>
            </w:r>
          </w:p>
        </w:tc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</w:tcPr>
          <w:p w14:paraId="0B38617F" w14:textId="77777777" w:rsidR="00A65BC3" w:rsidRPr="00141F13" w:rsidRDefault="00151E0F" w:rsidP="00151E0F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F13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B01520" w14:paraId="58F08CE6" w14:textId="77777777" w:rsidTr="008B5119">
        <w:trPr>
          <w:trHeight w:hRule="exact" w:val="496"/>
        </w:trPr>
        <w:tc>
          <w:tcPr>
            <w:tcW w:w="1481" w:type="dxa"/>
            <w:tcBorders>
              <w:top w:val="single" w:sz="4" w:space="0" w:color="auto"/>
              <w:bottom w:val="nil"/>
            </w:tcBorders>
            <w:vAlign w:val="center"/>
          </w:tcPr>
          <w:p w14:paraId="785FDB70" w14:textId="77777777" w:rsidR="00B01520" w:rsidRPr="008B5119" w:rsidRDefault="00141F13" w:rsidP="005550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B01520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ACS1</w:t>
            </w:r>
          </w:p>
        </w:tc>
        <w:tc>
          <w:tcPr>
            <w:tcW w:w="3400" w:type="dxa"/>
            <w:tcBorders>
              <w:top w:val="single" w:sz="4" w:space="0" w:color="auto"/>
              <w:bottom w:val="nil"/>
            </w:tcBorders>
          </w:tcPr>
          <w:p w14:paraId="10725439" w14:textId="77777777" w:rsidR="00B01520" w:rsidRPr="00B745F0" w:rsidRDefault="00B01520" w:rsidP="005550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5F0">
              <w:rPr>
                <w:rFonts w:ascii="Times New Roman" w:hAnsi="Times New Roman" w:cs="Times New Roman"/>
                <w:sz w:val="20"/>
                <w:szCs w:val="20"/>
              </w:rPr>
              <w:t>TGTGATGTCCCCTCATTCCC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</w:tcPr>
          <w:p w14:paraId="0D15BDFD" w14:textId="77777777" w:rsidR="00B01520" w:rsidRPr="00B745F0" w:rsidRDefault="00B01520" w:rsidP="005550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5F0">
              <w:rPr>
                <w:rFonts w:ascii="Times New Roman" w:hAnsi="Times New Roman" w:cs="Times New Roman"/>
                <w:sz w:val="20"/>
                <w:szCs w:val="20"/>
              </w:rPr>
              <w:t>CGCATCTAACTGCCAACCAA</w:t>
            </w:r>
          </w:p>
        </w:tc>
        <w:tc>
          <w:tcPr>
            <w:tcW w:w="3624" w:type="dxa"/>
            <w:tcBorders>
              <w:top w:val="single" w:sz="4" w:space="0" w:color="auto"/>
              <w:bottom w:val="nil"/>
            </w:tcBorders>
          </w:tcPr>
          <w:p w14:paraId="16265DFE" w14:textId="77777777" w:rsidR="00B01520" w:rsidRPr="00B745F0" w:rsidRDefault="00141F13" w:rsidP="00141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45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Pr="00B745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B01520" w14:paraId="56B7C891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1F5A332A" w14:textId="50FD0853" w:rsidR="00B01520" w:rsidRPr="008B5119" w:rsidRDefault="00141F13" w:rsidP="005550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8B5119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</w:p>
        </w:tc>
        <w:tc>
          <w:tcPr>
            <w:tcW w:w="3400" w:type="dxa"/>
            <w:tcBorders>
              <w:top w:val="nil"/>
            </w:tcBorders>
          </w:tcPr>
          <w:p w14:paraId="6269A367" w14:textId="77777777" w:rsidR="00B01520" w:rsidRPr="004807F3" w:rsidRDefault="00B01520" w:rsidP="00555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9F9F9"/>
              </w:rPr>
              <w:t>ACGCAGTTCACCAACATCTG</w:t>
            </w:r>
          </w:p>
        </w:tc>
        <w:tc>
          <w:tcPr>
            <w:tcW w:w="3624" w:type="dxa"/>
            <w:tcBorders>
              <w:top w:val="nil"/>
            </w:tcBorders>
          </w:tcPr>
          <w:p w14:paraId="09AE9BC2" w14:textId="77777777" w:rsidR="00B01520" w:rsidRPr="004807F3" w:rsidRDefault="00B01520" w:rsidP="00555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CCTCCAATCCAGTTATCTAC</w:t>
            </w:r>
          </w:p>
        </w:tc>
        <w:tc>
          <w:tcPr>
            <w:tcW w:w="3624" w:type="dxa"/>
            <w:tcBorders>
              <w:top w:val="nil"/>
            </w:tcBorders>
          </w:tcPr>
          <w:p w14:paraId="0A9A2630" w14:textId="77777777" w:rsidR="00B01520" w:rsidRPr="004807F3" w:rsidRDefault="00141F13" w:rsidP="00555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B01520" w14:paraId="4D4DF799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6396474D" w14:textId="77777777" w:rsidR="00B01520" w:rsidRPr="008B5119" w:rsidRDefault="00141F13" w:rsidP="0055505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B01520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ASMT</w:t>
            </w:r>
            <w:proofErr w:type="spellEnd"/>
          </w:p>
        </w:tc>
        <w:tc>
          <w:tcPr>
            <w:tcW w:w="3400" w:type="dxa"/>
            <w:tcBorders>
              <w:top w:val="nil"/>
            </w:tcBorders>
          </w:tcPr>
          <w:p w14:paraId="173A5301" w14:textId="77777777" w:rsidR="00B01520" w:rsidRPr="004807F3" w:rsidRDefault="00B01520" w:rsidP="00555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GAATAAGACACTGTGCG</w:t>
            </w:r>
          </w:p>
        </w:tc>
        <w:tc>
          <w:tcPr>
            <w:tcW w:w="3624" w:type="dxa"/>
            <w:tcBorders>
              <w:top w:val="nil"/>
            </w:tcBorders>
          </w:tcPr>
          <w:p w14:paraId="338F14C5" w14:textId="77777777" w:rsidR="00B01520" w:rsidRPr="004807F3" w:rsidRDefault="00B01520" w:rsidP="00555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GAAAGCAAGAAGGGTG</w:t>
            </w:r>
          </w:p>
        </w:tc>
        <w:tc>
          <w:tcPr>
            <w:tcW w:w="3624" w:type="dxa"/>
            <w:tcBorders>
              <w:top w:val="nil"/>
            </w:tcBorders>
          </w:tcPr>
          <w:p w14:paraId="131CA761" w14:textId="77777777" w:rsidR="00B01520" w:rsidRPr="004807F3" w:rsidRDefault="00141F13" w:rsidP="00555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141F13" w14:paraId="0EB74598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43208DBC" w14:textId="77777777" w:rsidR="00141F13" w:rsidRPr="008B5119" w:rsidRDefault="00141F13" w:rsidP="00141F1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UBI</w:t>
            </w:r>
            <w:proofErr w:type="spellEnd"/>
          </w:p>
        </w:tc>
        <w:tc>
          <w:tcPr>
            <w:tcW w:w="3400" w:type="dxa"/>
            <w:tcBorders>
              <w:top w:val="nil"/>
            </w:tcBorders>
          </w:tcPr>
          <w:p w14:paraId="52EA4761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TGGTATTATTGAGCCATCCTT</w:t>
            </w:r>
          </w:p>
        </w:tc>
        <w:tc>
          <w:tcPr>
            <w:tcW w:w="3624" w:type="dxa"/>
            <w:tcBorders>
              <w:top w:val="nil"/>
            </w:tcBorders>
          </w:tcPr>
          <w:p w14:paraId="00C1252A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CCTCCAATCCAGTTATCTAC</w:t>
            </w:r>
          </w:p>
        </w:tc>
        <w:tc>
          <w:tcPr>
            <w:tcW w:w="3624" w:type="dxa"/>
            <w:tcBorders>
              <w:top w:val="nil"/>
            </w:tcBorders>
          </w:tcPr>
          <w:p w14:paraId="0CBB7655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141F13" w14:paraId="5A28E24D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27F5855D" w14:textId="12CB8370" w:rsidR="00141F13" w:rsidRPr="008B5119" w:rsidRDefault="00141F13" w:rsidP="00141F1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8B5119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-01</w:t>
            </w:r>
          </w:p>
        </w:tc>
        <w:tc>
          <w:tcPr>
            <w:tcW w:w="3400" w:type="dxa"/>
            <w:tcBorders>
              <w:top w:val="nil"/>
            </w:tcBorders>
          </w:tcPr>
          <w:p w14:paraId="110A1844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TGTTAATGGTAGAGGTGGTA</w:t>
            </w:r>
          </w:p>
        </w:tc>
        <w:tc>
          <w:tcPr>
            <w:tcW w:w="3624" w:type="dxa"/>
            <w:tcBorders>
              <w:top w:val="nil"/>
            </w:tcBorders>
          </w:tcPr>
          <w:p w14:paraId="4B51B1DF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GTTGGTGAACTGCGTC</w:t>
            </w:r>
          </w:p>
        </w:tc>
        <w:tc>
          <w:tcPr>
            <w:tcW w:w="3624" w:type="dxa"/>
            <w:tcBorders>
              <w:top w:val="nil"/>
            </w:tcBorders>
          </w:tcPr>
          <w:p w14:paraId="18218CF2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cellular localization</w:t>
            </w:r>
          </w:p>
        </w:tc>
      </w:tr>
      <w:tr w:rsidR="00141F13" w14:paraId="29DB1B1E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6D7E7B43" w14:textId="1627879C" w:rsidR="00141F13" w:rsidRPr="008B5119" w:rsidRDefault="00141F13" w:rsidP="00141F1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8B5119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-02</w:t>
            </w:r>
          </w:p>
        </w:tc>
        <w:tc>
          <w:tcPr>
            <w:tcW w:w="3400" w:type="dxa"/>
            <w:tcBorders>
              <w:top w:val="nil"/>
            </w:tcBorders>
          </w:tcPr>
          <w:p w14:paraId="284BAAA2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9F9F9"/>
              </w:rPr>
              <w:t>GTCGA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9F9F9"/>
              </w:rPr>
              <w:t>ATGGATGTTAATGGTAGAGGTG</w:t>
            </w:r>
          </w:p>
        </w:tc>
        <w:tc>
          <w:tcPr>
            <w:tcW w:w="3624" w:type="dxa"/>
            <w:tcBorders>
              <w:top w:val="nil"/>
            </w:tcBorders>
          </w:tcPr>
          <w:p w14:paraId="79DDD4E7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GATC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AGATGTTGGTGAACTGCGTC</w:t>
            </w:r>
          </w:p>
        </w:tc>
        <w:tc>
          <w:tcPr>
            <w:tcW w:w="3624" w:type="dxa"/>
            <w:tcBorders>
              <w:top w:val="nil"/>
            </w:tcBorders>
          </w:tcPr>
          <w:p w14:paraId="4E3D89C5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07F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O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expression</w:t>
            </w:r>
          </w:p>
        </w:tc>
      </w:tr>
      <w:tr w:rsidR="00141F13" w14:paraId="2120A0E4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55AC0B7D" w14:textId="77777777" w:rsidR="00141F13" w:rsidRPr="008B5119" w:rsidRDefault="00141F13" w:rsidP="00141F1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ASMT-01</w:t>
            </w:r>
          </w:p>
        </w:tc>
        <w:tc>
          <w:tcPr>
            <w:tcW w:w="3400" w:type="dxa"/>
            <w:tcBorders>
              <w:top w:val="nil"/>
            </w:tcBorders>
          </w:tcPr>
          <w:p w14:paraId="4441A017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GCT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TTTGGCAAATGGTGAGAG</w:t>
            </w:r>
          </w:p>
        </w:tc>
        <w:tc>
          <w:tcPr>
            <w:tcW w:w="3624" w:type="dxa"/>
            <w:tcBorders>
              <w:top w:val="nil"/>
            </w:tcBorders>
          </w:tcPr>
          <w:p w14:paraId="24A7587E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TAAACCTCAATAAGAGAC</w:t>
            </w:r>
          </w:p>
        </w:tc>
        <w:tc>
          <w:tcPr>
            <w:tcW w:w="3624" w:type="dxa"/>
            <w:tcBorders>
              <w:top w:val="nil"/>
            </w:tcBorders>
          </w:tcPr>
          <w:p w14:paraId="42FA8DD9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O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expression</w:t>
            </w:r>
          </w:p>
        </w:tc>
      </w:tr>
      <w:tr w:rsidR="00141F13" w14:paraId="03F4D4BC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7BC9033F" w14:textId="218307D4" w:rsidR="00141F13" w:rsidRPr="008B5119" w:rsidRDefault="00141F13" w:rsidP="00141F1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8B5119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-03</w:t>
            </w:r>
          </w:p>
        </w:tc>
        <w:tc>
          <w:tcPr>
            <w:tcW w:w="3400" w:type="dxa"/>
            <w:tcBorders>
              <w:top w:val="nil"/>
            </w:tcBorders>
          </w:tcPr>
          <w:p w14:paraId="698E7F78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9F9F9"/>
              </w:rPr>
              <w:t>ATGGATGTTAATGGTAGAGGTGGT</w:t>
            </w:r>
          </w:p>
        </w:tc>
        <w:tc>
          <w:tcPr>
            <w:tcW w:w="3624" w:type="dxa"/>
            <w:tcBorders>
              <w:top w:val="nil"/>
            </w:tcBorders>
          </w:tcPr>
          <w:p w14:paraId="1ABD1AE7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TCGA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TTCTTCGAGAGTGATGTTTCC</w:t>
            </w:r>
          </w:p>
        </w:tc>
        <w:tc>
          <w:tcPr>
            <w:tcW w:w="3624" w:type="dxa"/>
            <w:tcBorders>
              <w:top w:val="nil"/>
            </w:tcBorders>
          </w:tcPr>
          <w:p w14:paraId="63BDD081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tisense suppression</w:t>
            </w:r>
          </w:p>
        </w:tc>
      </w:tr>
      <w:tr w:rsidR="00141F13" w14:paraId="3AC58824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6291EB0A" w14:textId="77777777" w:rsidR="00141F13" w:rsidRPr="008B5119" w:rsidRDefault="00141F13" w:rsidP="00141F1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ACS1-01</w:t>
            </w:r>
          </w:p>
        </w:tc>
        <w:tc>
          <w:tcPr>
            <w:tcW w:w="3400" w:type="dxa"/>
            <w:tcBorders>
              <w:top w:val="nil"/>
            </w:tcBorders>
          </w:tcPr>
          <w:p w14:paraId="12F2C80F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9F9F9"/>
              </w:rPr>
              <w:t>GGATC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9F9F9"/>
              </w:rPr>
              <w:t>ATTAGCCAGTTCAAAGATGTCGC</w:t>
            </w:r>
          </w:p>
        </w:tc>
        <w:tc>
          <w:tcPr>
            <w:tcW w:w="3624" w:type="dxa"/>
            <w:tcBorders>
              <w:top w:val="nil"/>
            </w:tcBorders>
          </w:tcPr>
          <w:p w14:paraId="06F1B0BC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TCGA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GTGTTCTCCATCTCAAGTCCC</w:t>
            </w:r>
          </w:p>
        </w:tc>
        <w:tc>
          <w:tcPr>
            <w:tcW w:w="3624" w:type="dxa"/>
            <w:tcBorders>
              <w:top w:val="nil"/>
            </w:tcBorders>
          </w:tcPr>
          <w:p w14:paraId="0115C224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tisense suppression</w:t>
            </w:r>
          </w:p>
        </w:tc>
      </w:tr>
      <w:tr w:rsidR="00141F13" w14:paraId="317E857F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4704953C" w14:textId="5C2DC766" w:rsidR="00141F13" w:rsidRPr="008B5119" w:rsidRDefault="00B745F0" w:rsidP="00B745F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8B5119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  <w:r w:rsidR="00141F13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-</w:t>
            </w: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04</w:t>
            </w:r>
          </w:p>
        </w:tc>
        <w:tc>
          <w:tcPr>
            <w:tcW w:w="3400" w:type="dxa"/>
            <w:tcBorders>
              <w:top w:val="nil"/>
            </w:tcBorders>
          </w:tcPr>
          <w:p w14:paraId="15DE0108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TCAACATCATTTACATCCTA </w:t>
            </w:r>
          </w:p>
        </w:tc>
        <w:tc>
          <w:tcPr>
            <w:tcW w:w="3624" w:type="dxa"/>
            <w:tcBorders>
              <w:top w:val="nil"/>
            </w:tcBorders>
          </w:tcPr>
          <w:p w14:paraId="00DA4868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GAACAAAGTCTCTGATTGATT</w:t>
            </w:r>
          </w:p>
        </w:tc>
        <w:tc>
          <w:tcPr>
            <w:tcW w:w="3624" w:type="dxa"/>
            <w:tcBorders>
              <w:top w:val="nil"/>
            </w:tcBorders>
          </w:tcPr>
          <w:p w14:paraId="51186F9C" w14:textId="459AA403" w:rsidR="00141F13" w:rsidRPr="004807F3" w:rsidRDefault="00B745F0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mp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fying the promoter of </w:t>
            </w:r>
            <w:r w:rsidRPr="000D64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v</w:t>
            </w:r>
            <w:r w:rsidR="008B511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YB108A</w:t>
            </w:r>
          </w:p>
        </w:tc>
      </w:tr>
      <w:tr w:rsidR="00141F13" w14:paraId="44DDEBD3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5DD42590" w14:textId="77777777" w:rsidR="00141F13" w:rsidRPr="008B5119" w:rsidRDefault="00B745F0" w:rsidP="00B745F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141F13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ACS-</w:t>
            </w: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02</w:t>
            </w:r>
          </w:p>
        </w:tc>
        <w:tc>
          <w:tcPr>
            <w:tcW w:w="3400" w:type="dxa"/>
            <w:tcBorders>
              <w:top w:val="nil"/>
            </w:tcBorders>
          </w:tcPr>
          <w:p w14:paraId="2EB1E9A5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AAAGGTGAAAGAACGG</w:t>
            </w:r>
          </w:p>
        </w:tc>
        <w:tc>
          <w:tcPr>
            <w:tcW w:w="3624" w:type="dxa"/>
            <w:tcBorders>
              <w:top w:val="nil"/>
            </w:tcBorders>
          </w:tcPr>
          <w:p w14:paraId="7A5D1ABB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CAAAGCAATGAGAGTGG</w:t>
            </w:r>
          </w:p>
        </w:tc>
        <w:tc>
          <w:tcPr>
            <w:tcW w:w="3624" w:type="dxa"/>
            <w:tcBorders>
              <w:top w:val="nil"/>
            </w:tcBorders>
          </w:tcPr>
          <w:p w14:paraId="60D77630" w14:textId="14648C4D" w:rsidR="00141F13" w:rsidRPr="004807F3" w:rsidRDefault="00B745F0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mp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fying the promoter of </w:t>
            </w:r>
            <w:r w:rsidRPr="000D644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v</w:t>
            </w:r>
            <w:r w:rsidR="008B511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YB108A</w:t>
            </w:r>
          </w:p>
        </w:tc>
      </w:tr>
      <w:tr w:rsidR="00141F13" w14:paraId="48F3F28E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10ACD612" w14:textId="40AC66E7" w:rsidR="00141F13" w:rsidRPr="008B5119" w:rsidRDefault="00B745F0" w:rsidP="00B745F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8B5119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  <w:r w:rsidR="00141F13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-</w:t>
            </w: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05</w:t>
            </w:r>
          </w:p>
        </w:tc>
        <w:tc>
          <w:tcPr>
            <w:tcW w:w="3400" w:type="dxa"/>
            <w:tcBorders>
              <w:top w:val="nil"/>
            </w:tcBorders>
          </w:tcPr>
          <w:p w14:paraId="519D30E7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11"/>
            <w:bookmarkStart w:id="1" w:name="OLE_LINK12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ATCC</w:t>
            </w:r>
            <w:bookmarkEnd w:id="0"/>
            <w:bookmarkEnd w:id="1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GACTTTGTTCGGAAT</w:t>
            </w:r>
          </w:p>
        </w:tc>
        <w:tc>
          <w:tcPr>
            <w:tcW w:w="3624" w:type="dxa"/>
            <w:tcBorders>
              <w:top w:val="nil"/>
            </w:tcBorders>
          </w:tcPr>
          <w:p w14:paraId="1669E8E2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GAGATGTTGGTGAAC</w:t>
            </w:r>
          </w:p>
        </w:tc>
        <w:tc>
          <w:tcPr>
            <w:tcW w:w="3624" w:type="dxa"/>
            <w:tcBorders>
              <w:top w:val="nil"/>
            </w:tcBorders>
          </w:tcPr>
          <w:p w14:paraId="7817ED35" w14:textId="77777777" w:rsidR="00141F13" w:rsidRPr="004807F3" w:rsidRDefault="00B745F0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st one-hybrid experiment</w:t>
            </w:r>
          </w:p>
        </w:tc>
      </w:tr>
      <w:tr w:rsidR="00141F13" w14:paraId="3813100A" w14:textId="77777777" w:rsidTr="008B5119">
        <w:trPr>
          <w:trHeight w:hRule="exact" w:val="347"/>
        </w:trPr>
        <w:tc>
          <w:tcPr>
            <w:tcW w:w="1481" w:type="dxa"/>
            <w:tcBorders>
              <w:top w:val="nil"/>
            </w:tcBorders>
            <w:vAlign w:val="center"/>
          </w:tcPr>
          <w:p w14:paraId="51AD056E" w14:textId="305D2DE8" w:rsidR="00141F13" w:rsidRPr="008B5119" w:rsidRDefault="00B745F0" w:rsidP="00B745F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8B5119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  <w:r w:rsidR="00141F13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-</w:t>
            </w: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06</w:t>
            </w:r>
          </w:p>
        </w:tc>
        <w:tc>
          <w:tcPr>
            <w:tcW w:w="3400" w:type="dxa"/>
            <w:tcBorders>
              <w:top w:val="nil"/>
            </w:tcBorders>
          </w:tcPr>
          <w:p w14:paraId="75B6309D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TGTTAATGGTAGAGGTGGTA</w:t>
            </w:r>
          </w:p>
        </w:tc>
        <w:tc>
          <w:tcPr>
            <w:tcW w:w="3624" w:type="dxa"/>
            <w:tcBorders>
              <w:top w:val="nil"/>
            </w:tcBorders>
          </w:tcPr>
          <w:p w14:paraId="6973E733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bookmarkStart w:id="2" w:name="OLE_LINK21"/>
            <w:bookmarkStart w:id="3" w:name="OLE_LINK22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GTTGGTGAACTGCGTC</w:t>
            </w:r>
            <w:bookmarkEnd w:id="2"/>
            <w:bookmarkEnd w:id="3"/>
          </w:p>
        </w:tc>
        <w:tc>
          <w:tcPr>
            <w:tcW w:w="3624" w:type="dxa"/>
            <w:tcBorders>
              <w:top w:val="nil"/>
            </w:tcBorders>
          </w:tcPr>
          <w:p w14:paraId="1E798C96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SA</w:t>
            </w:r>
          </w:p>
        </w:tc>
      </w:tr>
      <w:tr w:rsidR="00141F13" w14:paraId="69397B05" w14:textId="77777777" w:rsidTr="008B5119">
        <w:trPr>
          <w:trHeight w:hRule="exact" w:val="284"/>
        </w:trPr>
        <w:tc>
          <w:tcPr>
            <w:tcW w:w="1481" w:type="dxa"/>
            <w:vAlign w:val="center"/>
          </w:tcPr>
          <w:p w14:paraId="4E5B164A" w14:textId="630AF3BE" w:rsidR="00141F13" w:rsidRPr="008B5119" w:rsidRDefault="00B745F0" w:rsidP="00B745F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v</w:t>
            </w:r>
            <w:r w:rsidR="008B5119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  <w:r w:rsidR="00141F13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-</w:t>
            </w: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07</w:t>
            </w:r>
          </w:p>
        </w:tc>
        <w:tc>
          <w:tcPr>
            <w:tcW w:w="3400" w:type="dxa"/>
          </w:tcPr>
          <w:p w14:paraId="1772F9BD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TGTTAATGGTAGAGGTGGT</w:t>
            </w:r>
          </w:p>
        </w:tc>
        <w:tc>
          <w:tcPr>
            <w:tcW w:w="3624" w:type="dxa"/>
          </w:tcPr>
          <w:p w14:paraId="30E38DDF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4" w:name="OLE_LINK19"/>
            <w:bookmarkStart w:id="5" w:name="OLE_LINK20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GATCC</w:t>
            </w:r>
            <w:bookmarkEnd w:id="4"/>
            <w:bookmarkEnd w:id="5"/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AGATGTTGGTGAACTGCGTC</w:t>
            </w:r>
          </w:p>
        </w:tc>
        <w:tc>
          <w:tcPr>
            <w:tcW w:w="3624" w:type="dxa"/>
          </w:tcPr>
          <w:p w14:paraId="24C65F0F" w14:textId="77777777" w:rsidR="00141F13" w:rsidRPr="004807F3" w:rsidRDefault="00B745F0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ransactivation assay</w:t>
            </w:r>
          </w:p>
        </w:tc>
      </w:tr>
      <w:tr w:rsidR="00141F13" w14:paraId="0967F322" w14:textId="77777777" w:rsidTr="008B5119">
        <w:trPr>
          <w:trHeight w:hRule="exact" w:val="690"/>
        </w:trPr>
        <w:tc>
          <w:tcPr>
            <w:tcW w:w="1481" w:type="dxa"/>
            <w:vAlign w:val="center"/>
          </w:tcPr>
          <w:p w14:paraId="5D314DF9" w14:textId="0AF8C1C6" w:rsidR="00141F13" w:rsidRPr="008B5119" w:rsidRDefault="008B5119" w:rsidP="00B745F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bookmarkStart w:id="6" w:name="OLE_LINK14"/>
            <w:bookmarkStart w:id="7" w:name="OLE_LINK15"/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  <w:r w:rsidR="00141F13" w:rsidRPr="008B5119">
              <w:rPr>
                <w:rFonts w:ascii="Cambria Math" w:eastAsia="宋体" w:hAnsi="Cambria Math" w:cs="Cambria Math"/>
                <w:i/>
                <w:color w:val="000000" w:themeColor="text1"/>
                <w:kern w:val="0"/>
                <w:sz w:val="18"/>
                <w:szCs w:val="18"/>
              </w:rPr>
              <w:t>△</w:t>
            </w:r>
            <w:r w:rsidR="00141F13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51</w:t>
            </w:r>
            <w:bookmarkEnd w:id="6"/>
            <w:bookmarkEnd w:id="7"/>
          </w:p>
        </w:tc>
        <w:tc>
          <w:tcPr>
            <w:tcW w:w="3400" w:type="dxa"/>
          </w:tcPr>
          <w:p w14:paraId="47893D85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TGTTAATGGTAGAGGT</w:t>
            </w:r>
          </w:p>
        </w:tc>
        <w:tc>
          <w:tcPr>
            <w:tcW w:w="3624" w:type="dxa"/>
          </w:tcPr>
          <w:p w14:paraId="7709FF04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GATC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ATTGTCCGCCGTGGCCGTGTC</w:t>
            </w:r>
          </w:p>
        </w:tc>
        <w:tc>
          <w:tcPr>
            <w:tcW w:w="3624" w:type="dxa"/>
          </w:tcPr>
          <w:p w14:paraId="55892547" w14:textId="77777777" w:rsidR="00141F13" w:rsidRPr="004807F3" w:rsidRDefault="00B745F0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ransactivation assay</w:t>
            </w:r>
          </w:p>
        </w:tc>
      </w:tr>
      <w:tr w:rsidR="00141F13" w14:paraId="202CFCB9" w14:textId="77777777" w:rsidTr="008B5119">
        <w:trPr>
          <w:trHeight w:hRule="exact" w:val="284"/>
        </w:trPr>
        <w:tc>
          <w:tcPr>
            <w:tcW w:w="1481" w:type="dxa"/>
            <w:vAlign w:val="center"/>
          </w:tcPr>
          <w:p w14:paraId="73E706C3" w14:textId="7024D472" w:rsidR="00141F13" w:rsidRPr="008B5119" w:rsidRDefault="008B5119" w:rsidP="00B745F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YB108A</w:t>
            </w:r>
            <w:r w:rsidR="00141F13" w:rsidRPr="008B5119">
              <w:rPr>
                <w:rFonts w:ascii="Cambria Math" w:eastAsia="宋体" w:hAnsi="Cambria Math" w:cs="Cambria Math"/>
                <w:i/>
                <w:color w:val="000000" w:themeColor="text1"/>
                <w:kern w:val="0"/>
                <w:sz w:val="18"/>
                <w:szCs w:val="18"/>
              </w:rPr>
              <w:t>△</w:t>
            </w:r>
            <w:r w:rsidR="00141F13" w:rsidRPr="008B5119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112</w:t>
            </w:r>
          </w:p>
        </w:tc>
        <w:tc>
          <w:tcPr>
            <w:tcW w:w="3400" w:type="dxa"/>
          </w:tcPr>
          <w:p w14:paraId="00FB5583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TGTTAATGGTAGAGGT</w:t>
            </w:r>
          </w:p>
        </w:tc>
        <w:tc>
          <w:tcPr>
            <w:tcW w:w="3624" w:type="dxa"/>
          </w:tcPr>
          <w:p w14:paraId="450C4101" w14:textId="77777777" w:rsidR="00141F13" w:rsidRPr="004807F3" w:rsidRDefault="00141F13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GATCC</w:t>
            </w: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AAATCCAATCCTTGGTTGAAGT </w:t>
            </w:r>
          </w:p>
        </w:tc>
        <w:tc>
          <w:tcPr>
            <w:tcW w:w="3624" w:type="dxa"/>
          </w:tcPr>
          <w:p w14:paraId="0226A8F9" w14:textId="77777777" w:rsidR="00141F13" w:rsidRPr="004807F3" w:rsidRDefault="00B745F0" w:rsidP="00141F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07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ransactivation assay</w:t>
            </w:r>
          </w:p>
        </w:tc>
      </w:tr>
    </w:tbl>
    <w:p w14:paraId="78E81BC0" w14:textId="77777777" w:rsidR="00833BF6" w:rsidRPr="0089524E" w:rsidRDefault="0089524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89524E">
        <w:rPr>
          <w:rFonts w:ascii="Times New Roman" w:hAnsi="Times New Roman" w:cs="Times New Roman"/>
          <w:color w:val="000000"/>
          <w:szCs w:val="21"/>
          <w:shd w:val="clear" w:color="auto" w:fill="FFFFFF"/>
        </w:rPr>
        <w:t>Restriction Enzyme cutting sites are underlined</w:t>
      </w:r>
    </w:p>
    <w:p w14:paraId="7B7D7DB9" w14:textId="77777777" w:rsidR="00F34B27" w:rsidRDefault="00F34B27" w:rsidP="00C939CB">
      <w:pPr>
        <w:rPr>
          <w:rFonts w:ascii="Arial" w:hAnsi="Arial" w:cs="Arial"/>
          <w:color w:val="000000"/>
          <w:szCs w:val="21"/>
          <w:shd w:val="clear" w:color="auto" w:fill="FFFFFF"/>
        </w:rPr>
      </w:pPr>
    </w:p>
    <w:p w14:paraId="184D0E7B" w14:textId="77777777" w:rsidR="00944903" w:rsidRDefault="00944903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5F314A4A" w14:textId="77777777" w:rsidR="00587D9E" w:rsidRDefault="00587D9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00FBEF46" w14:textId="77777777" w:rsidR="0089524E" w:rsidRDefault="0089524E">
      <w:pPr>
        <w:widowControl/>
        <w:jc w:val="left"/>
        <w:rPr>
          <w:rFonts w:ascii="Arial" w:hAnsi="Arial" w:cs="Arial"/>
          <w:color w:val="000000"/>
          <w:szCs w:val="21"/>
          <w:shd w:val="clear" w:color="auto" w:fill="F9F9F9"/>
        </w:rPr>
      </w:pPr>
      <w:r>
        <w:rPr>
          <w:rFonts w:ascii="Arial" w:hAnsi="Arial" w:cs="Arial"/>
          <w:color w:val="000000"/>
          <w:szCs w:val="21"/>
          <w:shd w:val="clear" w:color="auto" w:fill="F9F9F9"/>
        </w:rPr>
        <w:br w:type="page"/>
      </w:r>
    </w:p>
    <w:p w14:paraId="5C17039B" w14:textId="77777777" w:rsidR="00587D9E" w:rsidRDefault="00587D9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7637BF95" w14:textId="4F4B77AC" w:rsidR="00096A2E" w:rsidRDefault="00096A2E">
      <w:pPr>
        <w:widowControl/>
        <w:jc w:val="left"/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53BDA499" w14:textId="77777777" w:rsidR="0089524E" w:rsidRDefault="0089524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2D6069F5" w14:textId="77777777" w:rsidR="0089524E" w:rsidRDefault="00E249D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  <w:r w:rsidRPr="00E249DE">
        <w:rPr>
          <w:rFonts w:ascii="Arial" w:hAnsi="Arial" w:cs="Arial"/>
          <w:noProof/>
          <w:color w:val="000000"/>
          <w:szCs w:val="21"/>
          <w:shd w:val="clear" w:color="auto" w:fill="F9F9F9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09FFE8" wp14:editId="5D503167">
                <wp:simplePos x="0" y="0"/>
                <wp:positionH relativeFrom="column">
                  <wp:posOffset>3352800</wp:posOffset>
                </wp:positionH>
                <wp:positionV relativeFrom="paragraph">
                  <wp:posOffset>621030</wp:posOffset>
                </wp:positionV>
                <wp:extent cx="1762125" cy="1404620"/>
                <wp:effectExtent l="0" t="0" r="9525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920A7D" w14:textId="77777777" w:rsidR="00E249DE" w:rsidRPr="00E249DE" w:rsidRDefault="00E249D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E249D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IT_215s0046g022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B09FF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64pt;margin-top:48.9pt;width:138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" stroked="f">
                <v:textbox style="mso-fit-shape-to-text:t">
                  <w:txbxContent>
                    <w:p w14:paraId="67920A7D" w14:textId="77777777" w:rsidR="00E249DE" w:rsidRPr="00E249DE" w:rsidRDefault="00E249DE">
                      <w:pPr>
                        <w:rPr>
                          <w:sz w:val="18"/>
                          <w:szCs w:val="18"/>
                        </w:rPr>
                      </w:pPr>
                      <w:r w:rsidRPr="00E249D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IT_215s0046g02220</w:t>
                      </w:r>
                    </w:p>
                  </w:txbxContent>
                </v:textbox>
              </v:shape>
            </w:pict>
          </mc:Fallback>
        </mc:AlternateContent>
      </w:r>
      <w:r w:rsidR="007F2EE3" w:rsidRPr="007F2EE3">
        <w:rPr>
          <w:rFonts w:ascii="Arial" w:hAnsi="Arial" w:cs="Arial"/>
          <w:noProof/>
          <w:color w:val="000000"/>
          <w:szCs w:val="21"/>
          <w:shd w:val="clear" w:color="auto" w:fill="F9F9F9"/>
        </w:rPr>
        <w:drawing>
          <wp:inline distT="0" distB="0" distL="0" distR="0" wp14:anchorId="78C04182" wp14:editId="029E22B3">
            <wp:extent cx="4181475" cy="3614379"/>
            <wp:effectExtent l="0" t="0" r="0" b="5715"/>
            <wp:docPr id="2" name="Picture 2" descr="C:\Users\Yuxin\Desktop\科研\课题实验方案及结果\许丽丽2\2019许\MYB108褪黑素盐抗性文章写作\20181011xulili\AC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uxin\Desktop\科研\课题实验方案及结果\许丽丽2\2019许\MYB108褪黑素盐抗性文章写作\20181011xulili\ACS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297" cy="3629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8" w:name="_GoBack"/>
      <w:bookmarkEnd w:id="8"/>
    </w:p>
    <w:p w14:paraId="66CDB6D1" w14:textId="0A8F53DF" w:rsidR="001E3A28" w:rsidRDefault="00A942FE" w:rsidP="00A942F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79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="001F6A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</w:t>
      </w:r>
      <w:r w:rsidRPr="006179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BB24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617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3A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hylogenetic tree of VIT_215s0046g02220 and </w:t>
      </w:r>
      <w:r w:rsidRPr="001E3A2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rabidopsis</w:t>
      </w:r>
      <w:r w:rsidRPr="001E3A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B24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S</w:t>
      </w:r>
      <w:r w:rsidRPr="001E3A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17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CEB4F75" w14:textId="77777777" w:rsidR="00A942FE" w:rsidRPr="00945B17" w:rsidRDefault="00A942FE" w:rsidP="00A942F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9F9F9"/>
        </w:rPr>
      </w:pPr>
      <w:r w:rsidRPr="00617931">
        <w:rPr>
          <w:rFonts w:ascii="Times New Roman" w:hAnsi="Times New Roman" w:cs="Times New Roman"/>
          <w:color w:val="000000" w:themeColor="text1"/>
          <w:sz w:val="24"/>
          <w:szCs w:val="24"/>
        </w:rPr>
        <w:t>Tree was constructed by Neighbor-Joining method and 1000 bootstraps using Meg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7931">
        <w:rPr>
          <w:rFonts w:ascii="Times New Roman" w:hAnsi="Times New Roman" w:cs="Times New Roman"/>
          <w:color w:val="000000" w:themeColor="text1"/>
          <w:sz w:val="24"/>
          <w:szCs w:val="24"/>
        </w:rPr>
        <w:t>4 software.</w:t>
      </w:r>
      <w:r w:rsidRPr="00945B1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A542C0B" w14:textId="77777777" w:rsidR="0089524E" w:rsidRPr="00A942FE" w:rsidRDefault="0089524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3A2A9B9B" w14:textId="77777777" w:rsidR="0089524E" w:rsidRDefault="0089524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0FA05B95" w14:textId="77777777" w:rsidR="0089524E" w:rsidRDefault="0089524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15E6278B" w14:textId="77777777" w:rsidR="0089524E" w:rsidRDefault="0089524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24FB36DD" w14:textId="77777777" w:rsidR="0089524E" w:rsidRDefault="0089524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54749274" w14:textId="77777777" w:rsidR="0089524E" w:rsidRDefault="0089524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172341A3" w14:textId="77777777" w:rsidR="0089524E" w:rsidRDefault="0089524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3E99C75B" w14:textId="77777777" w:rsidR="0089524E" w:rsidRDefault="0089524E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2C81D04B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0B2085BF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79B7A236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14D6E9CE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13D444CD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51603274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727C7F01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2D2134A9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6DEE156D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61B8F53A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0FA48B03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3675BCDF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5DDB7520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47293CB8" w14:textId="77777777" w:rsidR="00333345" w:rsidRDefault="00333345" w:rsidP="00F31531">
      <w:pPr>
        <w:rPr>
          <w:rFonts w:ascii="Arial" w:hAnsi="Arial" w:cs="Arial"/>
          <w:color w:val="000000"/>
          <w:szCs w:val="21"/>
          <w:shd w:val="clear" w:color="auto" w:fill="F9F9F9"/>
        </w:rPr>
      </w:pPr>
    </w:p>
    <w:p w14:paraId="140B2E7F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GAGAGAAAAAAAAAAAGGTGAAAGAACGGTCTGGACTAATTTTTCTTTCCATGTATAGAAATCTCTCA -1547</w:t>
      </w:r>
    </w:p>
    <w:p w14:paraId="0C0374D6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ATCTTCATATGGTTTTGTTATTGAATCTTTTATTAACATTGAAGTGTTGGTTTTATATTCAAGAATCAA -1471</w:t>
      </w:r>
    </w:p>
    <w:p w14:paraId="7BA60025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TTGAATGATTGGTTCTATACTTATAAATCGATCACCCTCATAGTCCCGTGGTTGGACATTTGACCCATA -1401</w:t>
      </w:r>
    </w:p>
    <w:p w14:paraId="2A607372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GCATGACTGTGATACTAATTTGTAATTATTTTCATTCCTTTCATATTCTTTAAAATCATTTGATGGAAT -1331</w:t>
      </w:r>
    </w:p>
    <w:p w14:paraId="51399463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CAATTGCGATAATCAGTTCTTTAAATCAAGTCAATCCTTTTACAAGTTTACACCCTTGGAATTGTACC -1261</w:t>
      </w:r>
    </w:p>
    <w:p w14:paraId="28FE67BE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TCCATATAGTCTTGTTATCAAATCTTTTATTAACATTGAAGTGTTGGTTTAATATATATTCAAGAATTG -1191</w:t>
      </w:r>
    </w:p>
    <w:p w14:paraId="42DEAC54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TAATTCATTCTATACACGAAGATCGATCACCCCTATAATCACATTGTTGGATAATTTGACTCATAAAC</w:t>
      </w:r>
      <w:r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 xml:space="preserve"> </w:t>
      </w: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-1121</w:t>
      </w:r>
    </w:p>
    <w:p w14:paraId="7385F737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TAACTTTTATACCAATTTGAAATTGTCTTCATTTATTTCACATTCTTTAAAATTATTTGGTGGAATAAT</w:t>
      </w:r>
      <w:r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 xml:space="preserve"> </w:t>
      </w: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-1051</w:t>
      </w:r>
    </w:p>
    <w:p w14:paraId="7569FDFA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GATCGTGATAATCAGTCCACCAAAATAAGTCAATCCTGCTACAAGTCTACGACCTAGAATTGTCTCAATC -981</w:t>
      </w:r>
    </w:p>
    <w:p w14:paraId="7E41498A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TCTACTAACATTTTTTCCAATTTACACTACAATAATTCCCAAAAAAATGAGAATTGGGTCCATATTAAT -911</w:t>
      </w:r>
    </w:p>
    <w:p w14:paraId="29AF3EBA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TTTAGATTTAACAGATGGAAACCTCTAATACCCACTGCGTAGTCTACTTGCCTGCTCGCTTTTTGGTACA -841</w:t>
      </w:r>
    </w:p>
    <w:p w14:paraId="43062855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AGGAAACCATTGAGAACTTATTGGCTTAAAGATGGCCATCATTATATATTGAAAATCAAATGTAGGTT -771</w:t>
      </w:r>
    </w:p>
    <w:p w14:paraId="5E4618A6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GCGACATCTCACATCCGCCAACTAAAAGTGAAGTCGGTACCATGTACACTTATTTTTTTGATGACACTAC -701</w:t>
      </w:r>
    </w:p>
    <w:p w14:paraId="422C74FE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CCATTTGCTTTTGCCCCACCACAACCCTAACATTTTCCATAACCTGTCGGCCGATCTCCGTGTGCTGGC -631</w:t>
      </w:r>
    </w:p>
    <w:p w14:paraId="3E910233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TTGGCTAACCGTCCTCCGACGGGGGTCCTCCCGACAATGAATATTTGCCGTGAACATTTTGTTATACTT -561</w:t>
      </w:r>
    </w:p>
    <w:p w14:paraId="5C0E34C5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TATCTTATTTCTTCGTATTTTGGTCTGATATTTGAACTTTGATGGATACGAGTTTATATTGTTGTCTCCG -491</w:t>
      </w:r>
    </w:p>
    <w:p w14:paraId="280B4608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TTAAATTTGTGTCTAGTGTTTTGTGTGACTCTTACCCGGACCAAAAGACAAAGGCAAAAAAGTCAAAAG -421</w:t>
      </w:r>
    </w:p>
    <w:p w14:paraId="538A59ED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GCCGCCCAATTTCAAACCTTGTGAATCTCCTGATTCTTCGTGGGAACTTCTTCCTCGTATTTTCCCACT</w:t>
      </w:r>
      <w:r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 xml:space="preserve"> </w:t>
      </w: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-351</w:t>
      </w:r>
    </w:p>
    <w:p w14:paraId="7DA8BBB3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AAAAATTTTCCCTCTGCAAGAGCCTAACAAATTAGATTCAACCTGGGAAAAAAAAATAGAATTCAGTAG -281</w:t>
      </w:r>
    </w:p>
    <w:p w14:paraId="4D35C3BA" w14:textId="77777777" w:rsidR="00333345" w:rsidRPr="00100D6F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TCTTTTGGTTCTTACCCTCTCATGTCCCTGTG</w:t>
      </w:r>
      <w:r w:rsidRPr="00DE3278">
        <w:rPr>
          <w:rFonts w:ascii="Courier" w:eastAsia="宋体" w:hAnsi="Courier" w:cs="Courier"/>
          <w:kern w:val="0"/>
          <w:sz w:val="18"/>
          <w:szCs w:val="18"/>
          <w:highlight w:val="yellow"/>
          <w:shd w:val="clear" w:color="auto" w:fill="FFFFFF"/>
          <w:lang w:bidi="ar"/>
        </w:rPr>
        <w:t>AACCTAA</w:t>
      </w: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CGTAAGGCATTACGATTTGTATCCCCACGTC -211</w:t>
      </w:r>
    </w:p>
    <w:p w14:paraId="22A2A099" w14:textId="77777777" w:rsidR="00333345" w:rsidRPr="004F342C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lang w:bidi="ar"/>
        </w:rPr>
      </w:pPr>
      <w:r w:rsidRPr="00100D6F">
        <w:rPr>
          <w:rFonts w:ascii="Courier" w:eastAsia="宋体" w:hAnsi="Courier" w:cs="Courier"/>
          <w:kern w:val="0"/>
          <w:sz w:val="18"/>
          <w:szCs w:val="18"/>
          <w:shd w:val="clear" w:color="auto" w:fill="FFFFFF"/>
          <w:lang w:bidi="ar"/>
        </w:rPr>
        <w:t>ATATGGTCACT</w:t>
      </w:r>
      <w:r w:rsidRPr="004F342C">
        <w:rPr>
          <w:rFonts w:ascii="Courier" w:eastAsia="宋体" w:hAnsi="Courier" w:cs="Courier"/>
          <w:kern w:val="0"/>
          <w:sz w:val="18"/>
          <w:szCs w:val="18"/>
          <w:lang w:bidi="ar"/>
        </w:rPr>
        <w:t>TCCCATTTTTCTCATTTTCTGGGGGATTTGGCTTACCTTCTTACTTTGAAAATTTTCCA -141</w:t>
      </w:r>
    </w:p>
    <w:p w14:paraId="53F7C1E2" w14:textId="77777777" w:rsidR="00333345" w:rsidRPr="004F342C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lang w:bidi="ar"/>
        </w:rPr>
      </w:pPr>
      <w:proofErr w:type="gramStart"/>
      <w:r w:rsidRPr="004F342C">
        <w:rPr>
          <w:rFonts w:ascii="Courier" w:eastAsia="宋体" w:hAnsi="Courier" w:cs="Courier"/>
          <w:kern w:val="0"/>
          <w:sz w:val="18"/>
          <w:szCs w:val="18"/>
          <w:lang w:bidi="ar"/>
        </w:rPr>
        <w:t>TTTCCCCATTTTTGGTCCGTGTTCAACTGTACAGAGGTCTATAAAATTCTCTTGCATTCTCACATATTCC  -</w:t>
      </w:r>
      <w:proofErr w:type="gramEnd"/>
      <w:r w:rsidRPr="004F342C">
        <w:rPr>
          <w:rFonts w:ascii="Courier" w:eastAsia="宋体" w:hAnsi="Courier" w:cs="Courier"/>
          <w:kern w:val="0"/>
          <w:sz w:val="18"/>
          <w:szCs w:val="18"/>
          <w:lang w:bidi="ar"/>
        </w:rPr>
        <w:t>71</w:t>
      </w:r>
    </w:p>
    <w:p w14:paraId="62D5CCB2" w14:textId="77777777" w:rsidR="00333345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kern w:val="0"/>
          <w:sz w:val="18"/>
          <w:szCs w:val="18"/>
          <w:lang w:bidi="ar"/>
        </w:rPr>
      </w:pPr>
      <w:r w:rsidRPr="004F342C">
        <w:rPr>
          <w:rFonts w:ascii="Courier" w:eastAsia="宋体" w:hAnsi="Courier" w:cs="Courier"/>
          <w:kern w:val="0"/>
          <w:sz w:val="18"/>
          <w:szCs w:val="18"/>
          <w:lang w:bidi="ar"/>
        </w:rPr>
        <w:t>CCCACAGCTATCGGCATTTCCCACTCTCATTGCTTTGCTAGCTACATATCCAGAGATACACTTAGAAACC</w:t>
      </w:r>
      <w:r w:rsidRPr="00657181">
        <w:rPr>
          <w:rFonts w:ascii="Courier" w:eastAsia="宋体" w:hAnsi="Courier" w:cs="Courier"/>
          <w:kern w:val="0"/>
          <w:sz w:val="18"/>
          <w:szCs w:val="18"/>
          <w:lang w:bidi="ar"/>
        </w:rPr>
        <w:t xml:space="preserve">   -1</w:t>
      </w:r>
    </w:p>
    <w:p w14:paraId="3F1AC173" w14:textId="77777777" w:rsidR="00333345" w:rsidRPr="004F342C" w:rsidRDefault="00333345" w:rsidP="00333345">
      <w:pPr>
        <w:widowControl/>
        <w:shd w:val="clear" w:color="auto" w:fill="FFFFFF"/>
        <w:spacing w:line="180" w:lineRule="atLeast"/>
        <w:jc w:val="left"/>
        <w:rPr>
          <w:rFonts w:ascii="Courier" w:eastAsia="宋体" w:hAnsi="Courier" w:cs="Courier"/>
          <w:b/>
          <w:color w:val="FF0000"/>
          <w:kern w:val="0"/>
          <w:sz w:val="18"/>
          <w:szCs w:val="18"/>
          <w:lang w:bidi="ar"/>
        </w:rPr>
      </w:pPr>
      <w:r w:rsidRPr="004F342C">
        <w:rPr>
          <w:rFonts w:ascii="Courier" w:eastAsia="宋体" w:hAnsi="Courier" w:cs="Courier" w:hint="eastAsia"/>
          <w:b/>
          <w:color w:val="FF0000"/>
          <w:kern w:val="0"/>
          <w:sz w:val="18"/>
          <w:szCs w:val="18"/>
          <w:lang w:bidi="ar"/>
        </w:rPr>
        <w:t>A</w:t>
      </w:r>
      <w:r w:rsidRPr="004F342C">
        <w:rPr>
          <w:rFonts w:ascii="Courier" w:eastAsia="宋体" w:hAnsi="Courier" w:cs="Courier"/>
          <w:b/>
          <w:color w:val="FF0000"/>
          <w:kern w:val="0"/>
          <w:sz w:val="18"/>
          <w:szCs w:val="18"/>
          <w:lang w:bidi="ar"/>
        </w:rPr>
        <w:t>TG</w:t>
      </w:r>
    </w:p>
    <w:p w14:paraId="007C2B21" w14:textId="06F7FD32" w:rsidR="00333345" w:rsidRPr="00DE3278" w:rsidRDefault="00252310" w:rsidP="00333345">
      <w:pPr>
        <w:widowControl/>
        <w:shd w:val="clear" w:color="auto" w:fill="FFFFFF"/>
        <w:spacing w:line="180" w:lineRule="atLeast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</w:pP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Fig. S</w:t>
      </w:r>
      <w:r w:rsidR="00D51691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2</w:t>
      </w: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 </w:t>
      </w:r>
      <w:proofErr w:type="gramStart"/>
      <w:r w:rsidRPr="00DE3278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bidi="ar"/>
        </w:rPr>
        <w:t>In</w:t>
      </w:r>
      <w:proofErr w:type="gramEnd"/>
      <w:r w:rsidRPr="00DE3278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bidi="ar"/>
        </w:rPr>
        <w:t xml:space="preserve"> silico</w:t>
      </w: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 xml:space="preserve"> analysis of MYB binding elements in the promoter of </w:t>
      </w:r>
      <w:r w:rsidRPr="00DE3278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bidi="ar"/>
        </w:rPr>
        <w:t>VvACS1</w:t>
      </w:r>
      <w:r w:rsidRPr="00DE3278"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.</w:t>
      </w:r>
    </w:p>
    <w:p w14:paraId="368F3601" w14:textId="77777777" w:rsidR="00252310" w:rsidRPr="00DE3278" w:rsidRDefault="00DE3278" w:rsidP="00DE3278">
      <w:pPr>
        <w:widowControl/>
        <w:shd w:val="clear" w:color="auto" w:fill="FFFFFF"/>
        <w:spacing w:line="180" w:lineRule="atLeast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 w:rsidRPr="00DE3278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MYB Binding element, highlighted with yellow color, was analyzed through </w:t>
      </w:r>
      <w:proofErr w:type="spellStart"/>
      <w:r w:rsidRPr="00DE3278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PlantCARE</w:t>
      </w:r>
      <w:proofErr w:type="spellEnd"/>
      <w:r w:rsidRPr="00DE3278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Search Tool (</w:t>
      </w:r>
      <w:r w:rsidRPr="00DE3278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bidi="ar"/>
        </w:rPr>
        <w:t>http://bioinformatics.psb.ugent.be/webtools/plantcare/html/).</w:t>
      </w:r>
    </w:p>
    <w:p w14:paraId="2F1793DD" w14:textId="77777777" w:rsidR="00333345" w:rsidRPr="00A028C2" w:rsidRDefault="00333345" w:rsidP="00333345">
      <w:pPr>
        <w:widowControl/>
        <w:shd w:val="clear" w:color="auto" w:fill="FFFFFF"/>
        <w:spacing w:line="180" w:lineRule="atLeast"/>
        <w:jc w:val="left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</w:p>
    <w:sectPr w:rsidR="00333345" w:rsidRPr="00A028C2" w:rsidSect="008A7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87437" w14:textId="77777777" w:rsidR="00C826D1" w:rsidRDefault="00C826D1" w:rsidP="00E2607B">
      <w:r>
        <w:separator/>
      </w:r>
    </w:p>
  </w:endnote>
  <w:endnote w:type="continuationSeparator" w:id="0">
    <w:p w14:paraId="4C4DC87B" w14:textId="77777777" w:rsidR="00C826D1" w:rsidRDefault="00C826D1" w:rsidP="00E26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65C69" w14:textId="77777777" w:rsidR="00C826D1" w:rsidRDefault="00C826D1" w:rsidP="00E2607B">
      <w:r>
        <w:separator/>
      </w:r>
    </w:p>
  </w:footnote>
  <w:footnote w:type="continuationSeparator" w:id="0">
    <w:p w14:paraId="18FB55D4" w14:textId="77777777" w:rsidR="00C826D1" w:rsidRDefault="00C826D1" w:rsidP="00E26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2B5"/>
    <w:rsid w:val="0001310A"/>
    <w:rsid w:val="0007553E"/>
    <w:rsid w:val="00096A2E"/>
    <w:rsid w:val="000D6447"/>
    <w:rsid w:val="00103C9C"/>
    <w:rsid w:val="00141F13"/>
    <w:rsid w:val="00151E0F"/>
    <w:rsid w:val="001A3446"/>
    <w:rsid w:val="001C3624"/>
    <w:rsid w:val="001E3A28"/>
    <w:rsid w:val="001F6AED"/>
    <w:rsid w:val="002162BF"/>
    <w:rsid w:val="00252310"/>
    <w:rsid w:val="00333345"/>
    <w:rsid w:val="00390F58"/>
    <w:rsid w:val="003B2B7C"/>
    <w:rsid w:val="003F276D"/>
    <w:rsid w:val="003F6083"/>
    <w:rsid w:val="004209DD"/>
    <w:rsid w:val="00422AC6"/>
    <w:rsid w:val="00443169"/>
    <w:rsid w:val="004432A5"/>
    <w:rsid w:val="00457DE5"/>
    <w:rsid w:val="004807F3"/>
    <w:rsid w:val="00491EAB"/>
    <w:rsid w:val="004A48A4"/>
    <w:rsid w:val="004B7BE7"/>
    <w:rsid w:val="004D0DE2"/>
    <w:rsid w:val="004E3A63"/>
    <w:rsid w:val="00517F9F"/>
    <w:rsid w:val="00570C3F"/>
    <w:rsid w:val="00587D9E"/>
    <w:rsid w:val="00590404"/>
    <w:rsid w:val="0059518A"/>
    <w:rsid w:val="005A533B"/>
    <w:rsid w:val="00626E34"/>
    <w:rsid w:val="0066535C"/>
    <w:rsid w:val="006C550E"/>
    <w:rsid w:val="006D237D"/>
    <w:rsid w:val="006F32B5"/>
    <w:rsid w:val="00725E98"/>
    <w:rsid w:val="00731EFF"/>
    <w:rsid w:val="00736743"/>
    <w:rsid w:val="00741CDB"/>
    <w:rsid w:val="00767A0E"/>
    <w:rsid w:val="007918EC"/>
    <w:rsid w:val="007A4BA6"/>
    <w:rsid w:val="007B5C11"/>
    <w:rsid w:val="007F2EE3"/>
    <w:rsid w:val="00801DAB"/>
    <w:rsid w:val="00812F2C"/>
    <w:rsid w:val="008135E5"/>
    <w:rsid w:val="0082079D"/>
    <w:rsid w:val="00833BF6"/>
    <w:rsid w:val="00881E47"/>
    <w:rsid w:val="0089524E"/>
    <w:rsid w:val="008A488F"/>
    <w:rsid w:val="008A7B57"/>
    <w:rsid w:val="008B0761"/>
    <w:rsid w:val="008B5119"/>
    <w:rsid w:val="008E51DD"/>
    <w:rsid w:val="00944903"/>
    <w:rsid w:val="00994BB8"/>
    <w:rsid w:val="009B3F48"/>
    <w:rsid w:val="00A65BC3"/>
    <w:rsid w:val="00A93540"/>
    <w:rsid w:val="00A942FE"/>
    <w:rsid w:val="00AF2812"/>
    <w:rsid w:val="00B01520"/>
    <w:rsid w:val="00B05796"/>
    <w:rsid w:val="00B53ED3"/>
    <w:rsid w:val="00B60CE7"/>
    <w:rsid w:val="00B745F0"/>
    <w:rsid w:val="00B81884"/>
    <w:rsid w:val="00B834F9"/>
    <w:rsid w:val="00BB2422"/>
    <w:rsid w:val="00BC2A9B"/>
    <w:rsid w:val="00BE3337"/>
    <w:rsid w:val="00BF3347"/>
    <w:rsid w:val="00C826D1"/>
    <w:rsid w:val="00C82CED"/>
    <w:rsid w:val="00C852FE"/>
    <w:rsid w:val="00C939CB"/>
    <w:rsid w:val="00CF57EB"/>
    <w:rsid w:val="00D15561"/>
    <w:rsid w:val="00D318B9"/>
    <w:rsid w:val="00D352D4"/>
    <w:rsid w:val="00D51691"/>
    <w:rsid w:val="00DE3278"/>
    <w:rsid w:val="00E02CB8"/>
    <w:rsid w:val="00E249DE"/>
    <w:rsid w:val="00E2607B"/>
    <w:rsid w:val="00E845F0"/>
    <w:rsid w:val="00ED42BA"/>
    <w:rsid w:val="00EF540C"/>
    <w:rsid w:val="00F30D7E"/>
    <w:rsid w:val="00F31531"/>
    <w:rsid w:val="00F34B27"/>
    <w:rsid w:val="00F45384"/>
    <w:rsid w:val="00F70AA3"/>
    <w:rsid w:val="00F84791"/>
    <w:rsid w:val="00F96CA9"/>
    <w:rsid w:val="00F97F59"/>
    <w:rsid w:val="00FE50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63E1F"/>
  <w15:docId w15:val="{ACB0F3C3-82E9-492F-A0DA-224A4D35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B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0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07B"/>
    <w:rPr>
      <w:sz w:val="18"/>
      <w:szCs w:val="18"/>
    </w:rPr>
  </w:style>
  <w:style w:type="table" w:styleId="a7">
    <w:name w:val="Table Grid"/>
    <w:basedOn w:val="a1"/>
    <w:uiPriority w:val="39"/>
    <w:rsid w:val="00B60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-cds">
    <w:name w:val="feat-cds"/>
    <w:basedOn w:val="a0"/>
    <w:rsid w:val="004432A5"/>
  </w:style>
  <w:style w:type="character" w:customStyle="1" w:styleId="feat-gene">
    <w:name w:val="feat-gene"/>
    <w:basedOn w:val="a0"/>
    <w:rsid w:val="00443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2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5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6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7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3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4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6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EAC5C-6457-4412-BCDF-586911657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3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丽丽</dc:creator>
  <cp:keywords/>
  <dc:description/>
  <cp:lastModifiedBy>yao yuxin</cp:lastModifiedBy>
  <cp:revision>27</cp:revision>
  <dcterms:created xsi:type="dcterms:W3CDTF">2018-10-11T09:11:00Z</dcterms:created>
  <dcterms:modified xsi:type="dcterms:W3CDTF">2019-08-20T05:44:00Z</dcterms:modified>
</cp:coreProperties>
</file>